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8C9104E" w14:textId="77777777" w:rsidR="00DF36CC" w:rsidRPr="00102DAC" w:rsidRDefault="00DF36CC" w:rsidP="00DF36CC">
      <w:pPr>
        <w:pStyle w:val="Heading1"/>
        <w:rPr>
          <w:rFonts w:ascii="Calibri" w:hAnsi="Calibri" w:cs="Calibri"/>
          <w:b/>
          <w:bCs/>
        </w:rPr>
      </w:pPr>
      <w:r w:rsidRPr="00102DAC">
        <w:rPr>
          <w:b/>
          <w:bCs/>
        </w:rPr>
        <w:t>The Effect of Intermittent Kangaroo Mother Care on Breastfeeding Practice of Late Preterm Infants in China</w:t>
      </w:r>
    </w:p>
    <w:p w14:paraId="0DE61E48" w14:textId="38B7D3C2" w:rsidR="00496D44" w:rsidRPr="006934F6" w:rsidRDefault="00E953E9" w:rsidP="00DF36CC">
      <w:pPr>
        <w:pStyle w:val="Heading1"/>
      </w:pPr>
      <w:r>
        <w:t>Additional file</w:t>
      </w:r>
      <w:r w:rsidR="006365BD">
        <w:t xml:space="preserve"> 1</w:t>
      </w:r>
    </w:p>
    <w:p w14:paraId="1CC97914" w14:textId="77777777" w:rsidR="006A486F" w:rsidRDefault="006A486F"/>
    <w:p w14:paraId="1D6C3365" w14:textId="38DB1E33" w:rsidR="00DF368D" w:rsidRPr="00C40353" w:rsidRDefault="00DF368D" w:rsidP="00DF368D">
      <w:pPr>
        <w:rPr>
          <w:b/>
          <w:bCs/>
        </w:rPr>
      </w:pPr>
      <w:proofErr w:type="spellStart"/>
      <w:r>
        <w:rPr>
          <w:b/>
          <w:bCs/>
        </w:rPr>
        <w:t>e</w:t>
      </w:r>
      <w:r w:rsidRPr="00C40353">
        <w:rPr>
          <w:b/>
          <w:bCs/>
        </w:rPr>
        <w:t>Table</w:t>
      </w:r>
      <w:proofErr w:type="spellEnd"/>
      <w:r w:rsidRPr="00C40353">
        <w:rPr>
          <w:b/>
          <w:bCs/>
        </w:rPr>
        <w:t xml:space="preserve"> </w:t>
      </w:r>
      <w:r>
        <w:rPr>
          <w:b/>
          <w:bCs/>
        </w:rPr>
        <w:t>1</w:t>
      </w:r>
      <w:r w:rsidRPr="00C40353">
        <w:rPr>
          <w:b/>
          <w:bCs/>
        </w:rPr>
        <w:t xml:space="preserve">. </w:t>
      </w:r>
      <w:r w:rsidRPr="009F3034">
        <w:rPr>
          <w:b/>
          <w:bCs/>
        </w:rPr>
        <w:t>Basic characteristics of the study population</w:t>
      </w:r>
      <w:r>
        <w:rPr>
          <w:b/>
          <w:bCs/>
        </w:rPr>
        <w:t xml:space="preserve"> by hospital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50"/>
        <w:gridCol w:w="1440"/>
        <w:gridCol w:w="1440"/>
        <w:gridCol w:w="1440"/>
        <w:gridCol w:w="1440"/>
      </w:tblGrid>
      <w:tr w:rsidR="00DF368D" w:rsidRPr="00F72D22" w14:paraId="280768E4" w14:textId="28FA27DA" w:rsidTr="00CC3AF0">
        <w:tc>
          <w:tcPr>
            <w:tcW w:w="3150" w:type="dxa"/>
            <w:tcBorders>
              <w:top w:val="single" w:sz="12" w:space="0" w:color="auto"/>
              <w:bottom w:val="single" w:sz="4" w:space="0" w:color="auto"/>
            </w:tcBorders>
          </w:tcPr>
          <w:p w14:paraId="1DF7C8F4" w14:textId="77777777" w:rsidR="00DF368D" w:rsidRPr="00F72D22" w:rsidRDefault="00DF368D" w:rsidP="00DF368D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12" w:space="0" w:color="auto"/>
              <w:bottom w:val="single" w:sz="4" w:space="0" w:color="auto"/>
            </w:tcBorders>
          </w:tcPr>
          <w:p w14:paraId="66EC226F" w14:textId="77777777" w:rsidR="00DF368D" w:rsidRDefault="00DF368D" w:rsidP="00DF36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spital A</w:t>
            </w:r>
          </w:p>
          <w:p w14:paraId="6FF82637" w14:textId="155FD69F" w:rsidR="00440FBA" w:rsidRPr="00F72D22" w:rsidRDefault="00440FBA" w:rsidP="00DF36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=181)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4" w:space="0" w:color="auto"/>
            </w:tcBorders>
          </w:tcPr>
          <w:p w14:paraId="55662434" w14:textId="77777777" w:rsidR="00DF368D" w:rsidRDefault="00DF368D" w:rsidP="00DF36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spital B</w:t>
            </w:r>
          </w:p>
          <w:p w14:paraId="73419FC6" w14:textId="19873349" w:rsidR="00DF368D" w:rsidRPr="00F72D22" w:rsidRDefault="00440FBA" w:rsidP="00DF36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=302)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4" w:space="0" w:color="auto"/>
            </w:tcBorders>
          </w:tcPr>
          <w:p w14:paraId="55B2397D" w14:textId="77777777" w:rsidR="00DF368D" w:rsidRDefault="00DF368D" w:rsidP="00DF36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spital C</w:t>
            </w:r>
          </w:p>
          <w:p w14:paraId="69E2C9FC" w14:textId="49E4995C" w:rsidR="00DF368D" w:rsidRPr="00F72D22" w:rsidRDefault="00440FBA" w:rsidP="00DF36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=195)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4" w:space="0" w:color="auto"/>
            </w:tcBorders>
          </w:tcPr>
          <w:p w14:paraId="0D4081EE" w14:textId="77777777" w:rsidR="00DF368D" w:rsidRDefault="00DF368D" w:rsidP="00DF36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spital D</w:t>
            </w:r>
          </w:p>
          <w:p w14:paraId="1FD79284" w14:textId="713F60D9" w:rsidR="00DF368D" w:rsidRPr="00F72D22" w:rsidRDefault="00440FBA" w:rsidP="00DF36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=166)</w:t>
            </w:r>
          </w:p>
        </w:tc>
      </w:tr>
      <w:tr w:rsidR="00DF368D" w:rsidRPr="00F72D22" w14:paraId="038C6478" w14:textId="2C1C8DE6" w:rsidTr="00745899">
        <w:tc>
          <w:tcPr>
            <w:tcW w:w="3150" w:type="dxa"/>
          </w:tcPr>
          <w:p w14:paraId="3F4FC5D9" w14:textId="77777777" w:rsidR="00DF368D" w:rsidRPr="00F72D22" w:rsidRDefault="00DF368D" w:rsidP="00DF368D">
            <w:pPr>
              <w:rPr>
                <w:sz w:val="20"/>
                <w:szCs w:val="20"/>
              </w:rPr>
            </w:pPr>
            <w:r w:rsidRPr="00F72D22">
              <w:rPr>
                <w:sz w:val="20"/>
                <w:szCs w:val="20"/>
              </w:rPr>
              <w:t>Age</w:t>
            </w:r>
          </w:p>
        </w:tc>
        <w:tc>
          <w:tcPr>
            <w:tcW w:w="1440" w:type="dxa"/>
            <w:vAlign w:val="center"/>
          </w:tcPr>
          <w:p w14:paraId="0DD83BCC" w14:textId="77777777" w:rsidR="00DF368D" w:rsidRPr="00F72D22" w:rsidRDefault="00DF368D" w:rsidP="00745899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5E5CDB9E" w14:textId="77777777" w:rsidR="00DF368D" w:rsidRPr="00F72D22" w:rsidRDefault="00DF368D" w:rsidP="00745899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0D7FE53F" w14:textId="379B5D73" w:rsidR="00DF368D" w:rsidRPr="00F72D22" w:rsidRDefault="00DF368D" w:rsidP="00745899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5E7C7004" w14:textId="101D65D9" w:rsidR="00DF368D" w:rsidRPr="00F72D22" w:rsidRDefault="00DF368D" w:rsidP="00745899">
            <w:pPr>
              <w:rPr>
                <w:sz w:val="20"/>
                <w:szCs w:val="20"/>
              </w:rPr>
            </w:pPr>
          </w:p>
        </w:tc>
      </w:tr>
      <w:tr w:rsidR="00DF368D" w:rsidRPr="00F72D22" w14:paraId="1C7D4BF5" w14:textId="66E243E2" w:rsidTr="00745899">
        <w:tc>
          <w:tcPr>
            <w:tcW w:w="3150" w:type="dxa"/>
          </w:tcPr>
          <w:p w14:paraId="3BF70EC2" w14:textId="77777777" w:rsidR="00DF368D" w:rsidRPr="00F72D22" w:rsidRDefault="00DF368D" w:rsidP="00DF368D">
            <w:pPr>
              <w:rPr>
                <w:sz w:val="20"/>
                <w:szCs w:val="20"/>
              </w:rPr>
            </w:pPr>
            <w:r w:rsidRPr="00F72D22">
              <w:rPr>
                <w:sz w:val="20"/>
                <w:szCs w:val="20"/>
              </w:rPr>
              <w:t xml:space="preserve">    &lt; 30</w:t>
            </w:r>
          </w:p>
        </w:tc>
        <w:tc>
          <w:tcPr>
            <w:tcW w:w="1440" w:type="dxa"/>
            <w:vAlign w:val="center"/>
          </w:tcPr>
          <w:p w14:paraId="6E014991" w14:textId="6D0FE38E" w:rsidR="00DF368D" w:rsidRPr="00F72D22" w:rsidRDefault="00440FBA" w:rsidP="0074589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 (32.04%)</w:t>
            </w:r>
          </w:p>
        </w:tc>
        <w:tc>
          <w:tcPr>
            <w:tcW w:w="1440" w:type="dxa"/>
            <w:vAlign w:val="center"/>
          </w:tcPr>
          <w:p w14:paraId="6FFB714D" w14:textId="6160C448" w:rsidR="00DF368D" w:rsidRPr="00F72D22" w:rsidRDefault="00440FBA" w:rsidP="0074589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 (39.74%)</w:t>
            </w:r>
          </w:p>
        </w:tc>
        <w:tc>
          <w:tcPr>
            <w:tcW w:w="1440" w:type="dxa"/>
            <w:vAlign w:val="center"/>
          </w:tcPr>
          <w:p w14:paraId="1AF40E3A" w14:textId="5038B891" w:rsidR="00DF368D" w:rsidRPr="00F72D22" w:rsidRDefault="00440FBA" w:rsidP="0074589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 (50.26%)</w:t>
            </w:r>
          </w:p>
        </w:tc>
        <w:tc>
          <w:tcPr>
            <w:tcW w:w="1440" w:type="dxa"/>
            <w:vAlign w:val="center"/>
          </w:tcPr>
          <w:p w14:paraId="11532DAA" w14:textId="193C7B86" w:rsidR="00DF368D" w:rsidRPr="00F72D22" w:rsidRDefault="00440FBA" w:rsidP="0074589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 (12.86%)</w:t>
            </w:r>
          </w:p>
        </w:tc>
      </w:tr>
      <w:tr w:rsidR="00DF368D" w:rsidRPr="00F72D22" w14:paraId="6AC41EA0" w14:textId="3F0B9033" w:rsidTr="00745899">
        <w:tc>
          <w:tcPr>
            <w:tcW w:w="3150" w:type="dxa"/>
          </w:tcPr>
          <w:p w14:paraId="0DD7CA14" w14:textId="77777777" w:rsidR="00DF368D" w:rsidRPr="00F72D22" w:rsidRDefault="00DF368D" w:rsidP="00DF368D">
            <w:pPr>
              <w:rPr>
                <w:sz w:val="20"/>
                <w:szCs w:val="20"/>
              </w:rPr>
            </w:pPr>
            <w:r w:rsidRPr="00F72D22">
              <w:rPr>
                <w:sz w:val="20"/>
                <w:szCs w:val="20"/>
              </w:rPr>
              <w:t xml:space="preserve">    30-34</w:t>
            </w:r>
          </w:p>
        </w:tc>
        <w:tc>
          <w:tcPr>
            <w:tcW w:w="1440" w:type="dxa"/>
            <w:vAlign w:val="center"/>
          </w:tcPr>
          <w:p w14:paraId="647DECDE" w14:textId="1243D7A3" w:rsidR="00DF368D" w:rsidRPr="00F72D22" w:rsidRDefault="00440FBA" w:rsidP="0074589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 (41.44%)</w:t>
            </w:r>
          </w:p>
        </w:tc>
        <w:tc>
          <w:tcPr>
            <w:tcW w:w="1440" w:type="dxa"/>
            <w:vAlign w:val="center"/>
          </w:tcPr>
          <w:p w14:paraId="7155F8ED" w14:textId="6DF0CC98" w:rsidR="00DF368D" w:rsidRPr="00F72D22" w:rsidRDefault="00440FBA" w:rsidP="0074589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 (39.74%)</w:t>
            </w:r>
          </w:p>
        </w:tc>
        <w:tc>
          <w:tcPr>
            <w:tcW w:w="1440" w:type="dxa"/>
            <w:vAlign w:val="center"/>
          </w:tcPr>
          <w:p w14:paraId="6D1AEBD5" w14:textId="5BD52A02" w:rsidR="00DF368D" w:rsidRPr="00F72D22" w:rsidRDefault="00440FBA" w:rsidP="0074589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 (29.23%)</w:t>
            </w:r>
          </w:p>
        </w:tc>
        <w:tc>
          <w:tcPr>
            <w:tcW w:w="1440" w:type="dxa"/>
            <w:vAlign w:val="center"/>
          </w:tcPr>
          <w:p w14:paraId="39A7CC45" w14:textId="0FABB96D" w:rsidR="00DF368D" w:rsidRPr="00F72D22" w:rsidRDefault="00440FBA" w:rsidP="0074589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 (35.54%)</w:t>
            </w:r>
          </w:p>
        </w:tc>
      </w:tr>
      <w:tr w:rsidR="00DF368D" w:rsidRPr="00F72D22" w14:paraId="38198CD3" w14:textId="75544170" w:rsidTr="00745899">
        <w:tc>
          <w:tcPr>
            <w:tcW w:w="3150" w:type="dxa"/>
          </w:tcPr>
          <w:p w14:paraId="00D7E02E" w14:textId="77777777" w:rsidR="00DF368D" w:rsidRPr="00F72D22" w:rsidRDefault="00DF368D" w:rsidP="00DF368D">
            <w:pPr>
              <w:rPr>
                <w:sz w:val="20"/>
                <w:szCs w:val="20"/>
              </w:rPr>
            </w:pPr>
            <w:r w:rsidRPr="00F72D22">
              <w:rPr>
                <w:sz w:val="20"/>
                <w:szCs w:val="20"/>
              </w:rPr>
              <w:t xml:space="preserve">    &gt;=35</w:t>
            </w:r>
          </w:p>
        </w:tc>
        <w:tc>
          <w:tcPr>
            <w:tcW w:w="1440" w:type="dxa"/>
            <w:vAlign w:val="center"/>
          </w:tcPr>
          <w:p w14:paraId="4AE6A01A" w14:textId="0309FE0D" w:rsidR="00DF368D" w:rsidRPr="00F72D22" w:rsidRDefault="00440FBA" w:rsidP="0074589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 (26.52%)</w:t>
            </w:r>
          </w:p>
        </w:tc>
        <w:tc>
          <w:tcPr>
            <w:tcW w:w="1440" w:type="dxa"/>
            <w:vAlign w:val="center"/>
          </w:tcPr>
          <w:p w14:paraId="2C9D1FA6" w14:textId="52CA2A37" w:rsidR="00DF368D" w:rsidRPr="00F72D22" w:rsidRDefault="00440FBA" w:rsidP="0074589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 (20.53%)</w:t>
            </w:r>
          </w:p>
        </w:tc>
        <w:tc>
          <w:tcPr>
            <w:tcW w:w="1440" w:type="dxa"/>
            <w:vAlign w:val="center"/>
          </w:tcPr>
          <w:p w14:paraId="0345CFE6" w14:textId="010B5668" w:rsidR="00DF368D" w:rsidRPr="00F72D22" w:rsidRDefault="00440FBA" w:rsidP="0074589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 (20.51%)</w:t>
            </w:r>
          </w:p>
        </w:tc>
        <w:tc>
          <w:tcPr>
            <w:tcW w:w="1440" w:type="dxa"/>
            <w:vAlign w:val="center"/>
          </w:tcPr>
          <w:p w14:paraId="3C5F65BE" w14:textId="5212209D" w:rsidR="00DF368D" w:rsidRPr="00F72D22" w:rsidRDefault="00440FBA" w:rsidP="0074589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 (50.60%)</w:t>
            </w:r>
          </w:p>
        </w:tc>
      </w:tr>
      <w:tr w:rsidR="00DF368D" w:rsidRPr="00F72D22" w14:paraId="36788232" w14:textId="32CEEDD6" w:rsidTr="00745899">
        <w:tc>
          <w:tcPr>
            <w:tcW w:w="3150" w:type="dxa"/>
          </w:tcPr>
          <w:p w14:paraId="473C577D" w14:textId="77777777" w:rsidR="00DF368D" w:rsidRPr="00F72D22" w:rsidRDefault="00DF368D" w:rsidP="00DF368D">
            <w:pPr>
              <w:rPr>
                <w:sz w:val="20"/>
                <w:szCs w:val="20"/>
              </w:rPr>
            </w:pPr>
            <w:r w:rsidRPr="00F72D22">
              <w:rPr>
                <w:sz w:val="20"/>
                <w:szCs w:val="20"/>
              </w:rPr>
              <w:t>Education attainment</w:t>
            </w:r>
          </w:p>
        </w:tc>
        <w:tc>
          <w:tcPr>
            <w:tcW w:w="1440" w:type="dxa"/>
            <w:vAlign w:val="center"/>
          </w:tcPr>
          <w:p w14:paraId="5DDABACA" w14:textId="77777777" w:rsidR="00DF368D" w:rsidRPr="00F72D22" w:rsidRDefault="00DF368D" w:rsidP="00745899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373F01A9" w14:textId="77777777" w:rsidR="00DF368D" w:rsidRPr="00F72D22" w:rsidRDefault="00DF368D" w:rsidP="00745899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073B15D6" w14:textId="22D3ED30" w:rsidR="00DF368D" w:rsidRPr="00F72D22" w:rsidRDefault="00DF368D" w:rsidP="00745899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4786ECFB" w14:textId="28455783" w:rsidR="00DF368D" w:rsidRPr="00F72D22" w:rsidRDefault="00DF368D" w:rsidP="00745899">
            <w:pPr>
              <w:rPr>
                <w:sz w:val="20"/>
                <w:szCs w:val="20"/>
              </w:rPr>
            </w:pPr>
          </w:p>
        </w:tc>
      </w:tr>
      <w:tr w:rsidR="00DF368D" w:rsidRPr="00F72D22" w14:paraId="6C15195E" w14:textId="1E3E228A" w:rsidTr="00745899">
        <w:tc>
          <w:tcPr>
            <w:tcW w:w="3150" w:type="dxa"/>
          </w:tcPr>
          <w:p w14:paraId="482793CD" w14:textId="77777777" w:rsidR="00DF368D" w:rsidRPr="00F72D22" w:rsidRDefault="00DF368D" w:rsidP="00DF368D">
            <w:pPr>
              <w:rPr>
                <w:sz w:val="20"/>
                <w:szCs w:val="20"/>
              </w:rPr>
            </w:pPr>
            <w:r w:rsidRPr="00F72D22">
              <w:rPr>
                <w:sz w:val="20"/>
                <w:szCs w:val="20"/>
              </w:rPr>
              <w:t xml:space="preserve">    High school</w:t>
            </w:r>
          </w:p>
        </w:tc>
        <w:tc>
          <w:tcPr>
            <w:tcW w:w="1440" w:type="dxa"/>
            <w:vAlign w:val="center"/>
          </w:tcPr>
          <w:p w14:paraId="51FD4E2A" w14:textId="2FF61FD5" w:rsidR="00DF368D" w:rsidRPr="00F72D22" w:rsidRDefault="00440FBA" w:rsidP="0074589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 (21.55%)</w:t>
            </w:r>
          </w:p>
        </w:tc>
        <w:tc>
          <w:tcPr>
            <w:tcW w:w="1440" w:type="dxa"/>
            <w:vAlign w:val="center"/>
          </w:tcPr>
          <w:p w14:paraId="45165A22" w14:textId="4572D077" w:rsidR="00DF368D" w:rsidRPr="00F72D22" w:rsidRDefault="00440FBA" w:rsidP="0074589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 (25.50%)</w:t>
            </w:r>
          </w:p>
        </w:tc>
        <w:tc>
          <w:tcPr>
            <w:tcW w:w="1440" w:type="dxa"/>
            <w:vAlign w:val="center"/>
          </w:tcPr>
          <w:p w14:paraId="1619886A" w14:textId="2EC6E88E" w:rsidR="00DF368D" w:rsidRPr="00F72D22" w:rsidRDefault="00440FBA" w:rsidP="0074589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2 (67.69%)</w:t>
            </w:r>
          </w:p>
        </w:tc>
        <w:tc>
          <w:tcPr>
            <w:tcW w:w="1440" w:type="dxa"/>
            <w:vAlign w:val="center"/>
          </w:tcPr>
          <w:p w14:paraId="50BFDB4D" w14:textId="7FCAD827" w:rsidR="00DF368D" w:rsidRPr="00F72D22" w:rsidRDefault="00440FBA" w:rsidP="0074589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 (14.46%)</w:t>
            </w:r>
          </w:p>
        </w:tc>
      </w:tr>
      <w:tr w:rsidR="00DF368D" w:rsidRPr="00F72D22" w14:paraId="4CD93F21" w14:textId="6B4D0AA3" w:rsidTr="00745899">
        <w:tc>
          <w:tcPr>
            <w:tcW w:w="3150" w:type="dxa"/>
          </w:tcPr>
          <w:p w14:paraId="007B21B0" w14:textId="77777777" w:rsidR="00DF368D" w:rsidRPr="00F72D22" w:rsidRDefault="00DF368D" w:rsidP="00DF368D">
            <w:pPr>
              <w:rPr>
                <w:sz w:val="20"/>
                <w:szCs w:val="20"/>
              </w:rPr>
            </w:pPr>
            <w:r w:rsidRPr="00F72D22">
              <w:rPr>
                <w:sz w:val="20"/>
                <w:szCs w:val="20"/>
              </w:rPr>
              <w:t xml:space="preserve">    College</w:t>
            </w:r>
          </w:p>
        </w:tc>
        <w:tc>
          <w:tcPr>
            <w:tcW w:w="1440" w:type="dxa"/>
            <w:vAlign w:val="center"/>
          </w:tcPr>
          <w:p w14:paraId="5CC4A236" w14:textId="1367D0F6" w:rsidR="00DF368D" w:rsidRPr="00F72D22" w:rsidRDefault="00440FBA" w:rsidP="0074589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 (27.07%)</w:t>
            </w:r>
          </w:p>
        </w:tc>
        <w:tc>
          <w:tcPr>
            <w:tcW w:w="1440" w:type="dxa"/>
            <w:vAlign w:val="center"/>
          </w:tcPr>
          <w:p w14:paraId="0094D131" w14:textId="43B24740" w:rsidR="00DF368D" w:rsidRPr="00F72D22" w:rsidRDefault="00440FBA" w:rsidP="0074589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 (28.15%)</w:t>
            </w:r>
          </w:p>
        </w:tc>
        <w:tc>
          <w:tcPr>
            <w:tcW w:w="1440" w:type="dxa"/>
            <w:vAlign w:val="center"/>
          </w:tcPr>
          <w:p w14:paraId="61D55F4D" w14:textId="1FEFBD4F" w:rsidR="00DF368D" w:rsidRPr="00F72D22" w:rsidRDefault="00440FBA" w:rsidP="0074589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 (20.51%)</w:t>
            </w:r>
          </w:p>
        </w:tc>
        <w:tc>
          <w:tcPr>
            <w:tcW w:w="1440" w:type="dxa"/>
            <w:vAlign w:val="center"/>
          </w:tcPr>
          <w:p w14:paraId="059DFE1D" w14:textId="3DA6B192" w:rsidR="00DF368D" w:rsidRPr="00F72D22" w:rsidRDefault="00440FBA" w:rsidP="0074589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 (15.06%)</w:t>
            </w:r>
          </w:p>
        </w:tc>
      </w:tr>
      <w:tr w:rsidR="00DF368D" w:rsidRPr="00F72D22" w14:paraId="5EF67DE9" w14:textId="192A4B6B" w:rsidTr="00745899">
        <w:tc>
          <w:tcPr>
            <w:tcW w:w="3150" w:type="dxa"/>
          </w:tcPr>
          <w:p w14:paraId="4557A550" w14:textId="77777777" w:rsidR="00DF368D" w:rsidRPr="00F72D22" w:rsidRDefault="00DF368D" w:rsidP="00DF368D">
            <w:pPr>
              <w:rPr>
                <w:sz w:val="20"/>
                <w:szCs w:val="20"/>
              </w:rPr>
            </w:pPr>
            <w:r w:rsidRPr="00F72D22">
              <w:rPr>
                <w:sz w:val="20"/>
                <w:szCs w:val="20"/>
              </w:rPr>
              <w:t xml:space="preserve">    University </w:t>
            </w:r>
            <w:r>
              <w:rPr>
                <w:sz w:val="20"/>
                <w:szCs w:val="20"/>
              </w:rPr>
              <w:t>&amp;</w:t>
            </w:r>
            <w:r w:rsidRPr="00F72D22">
              <w:rPr>
                <w:sz w:val="20"/>
                <w:szCs w:val="20"/>
              </w:rPr>
              <w:t xml:space="preserve"> above</w:t>
            </w:r>
          </w:p>
        </w:tc>
        <w:tc>
          <w:tcPr>
            <w:tcW w:w="1440" w:type="dxa"/>
            <w:vAlign w:val="center"/>
          </w:tcPr>
          <w:p w14:paraId="6DAB171B" w14:textId="3FBF4520" w:rsidR="00DF368D" w:rsidRPr="00F72D22" w:rsidRDefault="00440FBA" w:rsidP="0074589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 (51.38%)</w:t>
            </w:r>
          </w:p>
        </w:tc>
        <w:tc>
          <w:tcPr>
            <w:tcW w:w="1440" w:type="dxa"/>
            <w:vAlign w:val="center"/>
          </w:tcPr>
          <w:p w14:paraId="2BE77BD3" w14:textId="3108C51D" w:rsidR="00DF368D" w:rsidRPr="00F72D22" w:rsidRDefault="00440FBA" w:rsidP="0074589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0 (46.36%)</w:t>
            </w:r>
          </w:p>
        </w:tc>
        <w:tc>
          <w:tcPr>
            <w:tcW w:w="1440" w:type="dxa"/>
            <w:vAlign w:val="center"/>
          </w:tcPr>
          <w:p w14:paraId="4B2DC22E" w14:textId="4A73D080" w:rsidR="00DF368D" w:rsidRPr="00F72D22" w:rsidRDefault="00440FBA" w:rsidP="0074589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 (11.79%)</w:t>
            </w:r>
          </w:p>
        </w:tc>
        <w:tc>
          <w:tcPr>
            <w:tcW w:w="1440" w:type="dxa"/>
            <w:vAlign w:val="center"/>
          </w:tcPr>
          <w:p w14:paraId="069C1A25" w14:textId="61DFE3FD" w:rsidR="00DF368D" w:rsidRPr="00F72D22" w:rsidRDefault="00440FBA" w:rsidP="0074589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 (70.48%)</w:t>
            </w:r>
          </w:p>
        </w:tc>
      </w:tr>
      <w:tr w:rsidR="00DF368D" w:rsidRPr="00F72D22" w14:paraId="25CE21D1" w14:textId="2DA3C1DA" w:rsidTr="00745899">
        <w:tc>
          <w:tcPr>
            <w:tcW w:w="3150" w:type="dxa"/>
          </w:tcPr>
          <w:p w14:paraId="31494E27" w14:textId="77777777" w:rsidR="00DF368D" w:rsidRPr="00F72D22" w:rsidRDefault="00DF368D" w:rsidP="00DF368D">
            <w:pPr>
              <w:rPr>
                <w:sz w:val="20"/>
                <w:szCs w:val="20"/>
              </w:rPr>
            </w:pPr>
            <w:r w:rsidRPr="00F72D22">
              <w:rPr>
                <w:sz w:val="20"/>
                <w:szCs w:val="20"/>
              </w:rPr>
              <w:t>Parity</w:t>
            </w:r>
          </w:p>
        </w:tc>
        <w:tc>
          <w:tcPr>
            <w:tcW w:w="1440" w:type="dxa"/>
            <w:vAlign w:val="center"/>
          </w:tcPr>
          <w:p w14:paraId="08295FF3" w14:textId="77777777" w:rsidR="00DF368D" w:rsidRPr="00F72D22" w:rsidRDefault="00DF368D" w:rsidP="00745899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331C92B2" w14:textId="77777777" w:rsidR="00DF368D" w:rsidRPr="00F72D22" w:rsidRDefault="00DF368D" w:rsidP="00745899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6F5B2BDB" w14:textId="6A860938" w:rsidR="00DF368D" w:rsidRPr="00F72D22" w:rsidRDefault="00DF368D" w:rsidP="00745899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7E509BD0" w14:textId="357F4A89" w:rsidR="00DF368D" w:rsidRPr="00F72D22" w:rsidRDefault="00DF368D" w:rsidP="00745899">
            <w:pPr>
              <w:rPr>
                <w:sz w:val="20"/>
                <w:szCs w:val="20"/>
              </w:rPr>
            </w:pPr>
          </w:p>
        </w:tc>
      </w:tr>
      <w:tr w:rsidR="00DF368D" w:rsidRPr="00F72D22" w14:paraId="5FCDEA65" w14:textId="75766FAC" w:rsidTr="00745899">
        <w:tc>
          <w:tcPr>
            <w:tcW w:w="3150" w:type="dxa"/>
          </w:tcPr>
          <w:p w14:paraId="6FF41402" w14:textId="77777777" w:rsidR="00DF368D" w:rsidRPr="00F72D22" w:rsidRDefault="00DF368D" w:rsidP="00DF36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Primipara</w:t>
            </w:r>
          </w:p>
        </w:tc>
        <w:tc>
          <w:tcPr>
            <w:tcW w:w="1440" w:type="dxa"/>
            <w:vAlign w:val="center"/>
          </w:tcPr>
          <w:p w14:paraId="1BAE751F" w14:textId="29DDE2DB" w:rsidR="00DF368D" w:rsidRDefault="00440FBA" w:rsidP="0074589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 (73.48%)</w:t>
            </w:r>
          </w:p>
        </w:tc>
        <w:tc>
          <w:tcPr>
            <w:tcW w:w="1440" w:type="dxa"/>
            <w:vAlign w:val="center"/>
          </w:tcPr>
          <w:p w14:paraId="7A11DF24" w14:textId="29489895" w:rsidR="00DF368D" w:rsidRDefault="00440FBA" w:rsidP="0074589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 (66.23%)</w:t>
            </w:r>
          </w:p>
        </w:tc>
        <w:tc>
          <w:tcPr>
            <w:tcW w:w="1440" w:type="dxa"/>
            <w:vAlign w:val="center"/>
          </w:tcPr>
          <w:p w14:paraId="1599AF19" w14:textId="3D5BAC52" w:rsidR="00DF368D" w:rsidRDefault="002C765D" w:rsidP="0074589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 (43.08%)</w:t>
            </w:r>
          </w:p>
        </w:tc>
        <w:tc>
          <w:tcPr>
            <w:tcW w:w="1440" w:type="dxa"/>
            <w:vAlign w:val="center"/>
          </w:tcPr>
          <w:p w14:paraId="5BA71617" w14:textId="7F50548C" w:rsidR="00DF368D" w:rsidRDefault="002C765D" w:rsidP="0074589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 (63.86%)</w:t>
            </w:r>
          </w:p>
        </w:tc>
      </w:tr>
      <w:tr w:rsidR="00DF368D" w:rsidRPr="00F72D22" w14:paraId="02A5A849" w14:textId="34074CE5" w:rsidTr="00745899">
        <w:tc>
          <w:tcPr>
            <w:tcW w:w="3150" w:type="dxa"/>
          </w:tcPr>
          <w:p w14:paraId="79A60605" w14:textId="77777777" w:rsidR="00DF368D" w:rsidRPr="00F72D22" w:rsidRDefault="00DF368D" w:rsidP="00DF36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Multipara</w:t>
            </w:r>
          </w:p>
        </w:tc>
        <w:tc>
          <w:tcPr>
            <w:tcW w:w="1440" w:type="dxa"/>
            <w:vAlign w:val="center"/>
          </w:tcPr>
          <w:p w14:paraId="5B6D24F4" w14:textId="25116E76" w:rsidR="00DF368D" w:rsidRDefault="00440FBA" w:rsidP="0074589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 (26.52%)</w:t>
            </w:r>
          </w:p>
        </w:tc>
        <w:tc>
          <w:tcPr>
            <w:tcW w:w="1440" w:type="dxa"/>
            <w:vAlign w:val="center"/>
          </w:tcPr>
          <w:p w14:paraId="14D17687" w14:textId="3E46D105" w:rsidR="00DF368D" w:rsidRDefault="002C765D" w:rsidP="0074589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 (33.77%)</w:t>
            </w:r>
          </w:p>
        </w:tc>
        <w:tc>
          <w:tcPr>
            <w:tcW w:w="1440" w:type="dxa"/>
            <w:vAlign w:val="center"/>
          </w:tcPr>
          <w:p w14:paraId="5CA5FEFA" w14:textId="1C34A97D" w:rsidR="00DF368D" w:rsidRDefault="002C765D" w:rsidP="0074589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 (56.92%)</w:t>
            </w:r>
          </w:p>
        </w:tc>
        <w:tc>
          <w:tcPr>
            <w:tcW w:w="1440" w:type="dxa"/>
            <w:vAlign w:val="center"/>
          </w:tcPr>
          <w:p w14:paraId="171DAD2F" w14:textId="54CF688F" w:rsidR="00DF368D" w:rsidRDefault="002C765D" w:rsidP="0074589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 (36.14%)</w:t>
            </w:r>
          </w:p>
        </w:tc>
      </w:tr>
      <w:tr w:rsidR="00DF368D" w:rsidRPr="00F72D22" w14:paraId="12A5530F" w14:textId="68899C32" w:rsidTr="00745899">
        <w:tc>
          <w:tcPr>
            <w:tcW w:w="3150" w:type="dxa"/>
          </w:tcPr>
          <w:p w14:paraId="2835A5DA" w14:textId="77777777" w:rsidR="00DF368D" w:rsidRPr="00F72D22" w:rsidRDefault="00DF368D" w:rsidP="00DF36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gnancy-related c</w:t>
            </w:r>
            <w:r w:rsidRPr="00F72D22">
              <w:rPr>
                <w:sz w:val="20"/>
                <w:szCs w:val="20"/>
              </w:rPr>
              <w:t>omplication</w:t>
            </w:r>
            <w:r>
              <w:rPr>
                <w:sz w:val="20"/>
                <w:szCs w:val="20"/>
              </w:rPr>
              <w:t>s</w:t>
            </w:r>
          </w:p>
        </w:tc>
        <w:tc>
          <w:tcPr>
            <w:tcW w:w="1440" w:type="dxa"/>
            <w:vAlign w:val="center"/>
          </w:tcPr>
          <w:p w14:paraId="0CDA066A" w14:textId="77777777" w:rsidR="00DF368D" w:rsidRDefault="00DF368D" w:rsidP="00745899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63AAD1B2" w14:textId="77777777" w:rsidR="00DF368D" w:rsidRDefault="00DF368D" w:rsidP="00745899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40A648E3" w14:textId="42BCE505" w:rsidR="00DF368D" w:rsidRDefault="00DF368D" w:rsidP="00745899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023A05E1" w14:textId="67339349" w:rsidR="00DF368D" w:rsidRDefault="00DF368D" w:rsidP="00745899">
            <w:pPr>
              <w:rPr>
                <w:sz w:val="20"/>
                <w:szCs w:val="20"/>
              </w:rPr>
            </w:pPr>
          </w:p>
        </w:tc>
      </w:tr>
      <w:tr w:rsidR="00DF368D" w:rsidRPr="00F72D22" w14:paraId="3C996C61" w14:textId="070048CE" w:rsidTr="00745899">
        <w:tc>
          <w:tcPr>
            <w:tcW w:w="3150" w:type="dxa"/>
          </w:tcPr>
          <w:p w14:paraId="6B7033FF" w14:textId="77777777" w:rsidR="00DF368D" w:rsidRPr="00F72D22" w:rsidRDefault="00DF368D" w:rsidP="00DF36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No</w:t>
            </w:r>
          </w:p>
        </w:tc>
        <w:tc>
          <w:tcPr>
            <w:tcW w:w="1440" w:type="dxa"/>
            <w:vAlign w:val="center"/>
          </w:tcPr>
          <w:p w14:paraId="3CED2E16" w14:textId="04EB735D" w:rsidR="00DF368D" w:rsidRDefault="002C765D" w:rsidP="0074589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 (51.93%)</w:t>
            </w:r>
          </w:p>
        </w:tc>
        <w:tc>
          <w:tcPr>
            <w:tcW w:w="1440" w:type="dxa"/>
            <w:vAlign w:val="center"/>
          </w:tcPr>
          <w:p w14:paraId="27BE9481" w14:textId="2D3D3CAD" w:rsidR="00DF368D" w:rsidRDefault="002C765D" w:rsidP="0074589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 (27.48%)</w:t>
            </w:r>
          </w:p>
        </w:tc>
        <w:tc>
          <w:tcPr>
            <w:tcW w:w="1440" w:type="dxa"/>
            <w:vAlign w:val="center"/>
          </w:tcPr>
          <w:p w14:paraId="2CC41BC7" w14:textId="6F388596" w:rsidR="00DF368D" w:rsidRDefault="002C765D" w:rsidP="0074589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 (54.87%)</w:t>
            </w:r>
          </w:p>
        </w:tc>
        <w:tc>
          <w:tcPr>
            <w:tcW w:w="1440" w:type="dxa"/>
            <w:vAlign w:val="center"/>
          </w:tcPr>
          <w:p w14:paraId="30F5C5EE" w14:textId="75A68C57" w:rsidR="00DF368D" w:rsidRDefault="002C765D" w:rsidP="0074589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 (29.52%)</w:t>
            </w:r>
          </w:p>
        </w:tc>
      </w:tr>
      <w:tr w:rsidR="00DF368D" w:rsidRPr="00F72D22" w14:paraId="62BBBBED" w14:textId="5FB703AE" w:rsidTr="00745899">
        <w:tc>
          <w:tcPr>
            <w:tcW w:w="3150" w:type="dxa"/>
          </w:tcPr>
          <w:p w14:paraId="64DF9556" w14:textId="77777777" w:rsidR="00DF368D" w:rsidRPr="00F72D22" w:rsidRDefault="00DF368D" w:rsidP="00DF36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Yes</w:t>
            </w:r>
          </w:p>
        </w:tc>
        <w:tc>
          <w:tcPr>
            <w:tcW w:w="1440" w:type="dxa"/>
            <w:vAlign w:val="center"/>
          </w:tcPr>
          <w:p w14:paraId="187AEEC5" w14:textId="51233ECA" w:rsidR="00DF368D" w:rsidRDefault="002C765D" w:rsidP="0074589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 (48.07%)</w:t>
            </w:r>
          </w:p>
        </w:tc>
        <w:tc>
          <w:tcPr>
            <w:tcW w:w="1440" w:type="dxa"/>
            <w:vAlign w:val="center"/>
          </w:tcPr>
          <w:p w14:paraId="0E5C6E8B" w14:textId="1464662D" w:rsidR="00DF368D" w:rsidRDefault="002C765D" w:rsidP="0074589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9 (72.52%)</w:t>
            </w:r>
          </w:p>
        </w:tc>
        <w:tc>
          <w:tcPr>
            <w:tcW w:w="1440" w:type="dxa"/>
            <w:vAlign w:val="center"/>
          </w:tcPr>
          <w:p w14:paraId="60A6C8AC" w14:textId="082C3DBF" w:rsidR="00DF368D" w:rsidRDefault="002C765D" w:rsidP="0074589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 (45.13%)</w:t>
            </w:r>
          </w:p>
        </w:tc>
        <w:tc>
          <w:tcPr>
            <w:tcW w:w="1440" w:type="dxa"/>
            <w:vAlign w:val="center"/>
          </w:tcPr>
          <w:p w14:paraId="0B151F11" w14:textId="31E5464B" w:rsidR="00DF368D" w:rsidRDefault="002C765D" w:rsidP="0074589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 (70.48%)</w:t>
            </w:r>
          </w:p>
        </w:tc>
      </w:tr>
      <w:tr w:rsidR="00DF368D" w:rsidRPr="00F72D22" w14:paraId="1415CBCC" w14:textId="445579BC" w:rsidTr="00745899">
        <w:tc>
          <w:tcPr>
            <w:tcW w:w="3150" w:type="dxa"/>
          </w:tcPr>
          <w:p w14:paraId="57255A93" w14:textId="77777777" w:rsidR="00DF368D" w:rsidRPr="00F72D22" w:rsidRDefault="00DF368D" w:rsidP="00DF368D">
            <w:pPr>
              <w:rPr>
                <w:sz w:val="20"/>
                <w:szCs w:val="20"/>
              </w:rPr>
            </w:pPr>
            <w:r w:rsidRPr="00F72D22">
              <w:rPr>
                <w:sz w:val="20"/>
                <w:szCs w:val="20"/>
              </w:rPr>
              <w:t>Delivery</w:t>
            </w:r>
            <w:r>
              <w:rPr>
                <w:sz w:val="20"/>
                <w:szCs w:val="20"/>
              </w:rPr>
              <w:t xml:space="preserve"> mode</w:t>
            </w:r>
          </w:p>
        </w:tc>
        <w:tc>
          <w:tcPr>
            <w:tcW w:w="1440" w:type="dxa"/>
            <w:vAlign w:val="center"/>
          </w:tcPr>
          <w:p w14:paraId="4B803A5F" w14:textId="77777777" w:rsidR="00DF368D" w:rsidRPr="00F72D22" w:rsidRDefault="00DF368D" w:rsidP="00745899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070FE12D" w14:textId="77777777" w:rsidR="00DF368D" w:rsidRPr="00F72D22" w:rsidRDefault="00DF368D" w:rsidP="00745899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706B2A99" w14:textId="0B0983BF" w:rsidR="00DF368D" w:rsidRPr="00F72D22" w:rsidRDefault="00DF368D" w:rsidP="00745899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1E2C01BB" w14:textId="796D47DF" w:rsidR="00DF368D" w:rsidRPr="00F72D22" w:rsidRDefault="00DF368D" w:rsidP="00745899">
            <w:pPr>
              <w:rPr>
                <w:sz w:val="20"/>
                <w:szCs w:val="20"/>
              </w:rPr>
            </w:pPr>
          </w:p>
        </w:tc>
      </w:tr>
      <w:tr w:rsidR="00DF368D" w:rsidRPr="00F72D22" w14:paraId="5196C463" w14:textId="194B3402" w:rsidTr="00745899">
        <w:tc>
          <w:tcPr>
            <w:tcW w:w="3150" w:type="dxa"/>
          </w:tcPr>
          <w:p w14:paraId="2338002B" w14:textId="77777777" w:rsidR="00DF368D" w:rsidRPr="00F72D22" w:rsidRDefault="00DF368D" w:rsidP="00DF36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Vaginal delivery</w:t>
            </w:r>
          </w:p>
        </w:tc>
        <w:tc>
          <w:tcPr>
            <w:tcW w:w="1440" w:type="dxa"/>
            <w:vAlign w:val="center"/>
          </w:tcPr>
          <w:p w14:paraId="344FB85D" w14:textId="56267C01" w:rsidR="00DF368D" w:rsidRDefault="00C637BD" w:rsidP="0074589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 (30.94%)</w:t>
            </w:r>
          </w:p>
        </w:tc>
        <w:tc>
          <w:tcPr>
            <w:tcW w:w="1440" w:type="dxa"/>
            <w:vAlign w:val="center"/>
          </w:tcPr>
          <w:p w14:paraId="75F65913" w14:textId="28E44DD7" w:rsidR="00DF368D" w:rsidRDefault="00C637BD" w:rsidP="0074589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 (34.11%)</w:t>
            </w:r>
          </w:p>
        </w:tc>
        <w:tc>
          <w:tcPr>
            <w:tcW w:w="1440" w:type="dxa"/>
            <w:vAlign w:val="center"/>
          </w:tcPr>
          <w:p w14:paraId="026F9C15" w14:textId="1761ED67" w:rsidR="00DF368D" w:rsidRDefault="00C637BD" w:rsidP="0074589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 (48.21%)</w:t>
            </w:r>
          </w:p>
        </w:tc>
        <w:tc>
          <w:tcPr>
            <w:tcW w:w="1440" w:type="dxa"/>
            <w:vAlign w:val="center"/>
          </w:tcPr>
          <w:p w14:paraId="7516F8BB" w14:textId="1A1C7CE5" w:rsidR="00DF368D" w:rsidRDefault="00C637BD" w:rsidP="0074589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 (36.75%)</w:t>
            </w:r>
          </w:p>
        </w:tc>
      </w:tr>
      <w:tr w:rsidR="00DF368D" w:rsidRPr="00F72D22" w14:paraId="687B81DE" w14:textId="0D510D21" w:rsidTr="00745899">
        <w:tc>
          <w:tcPr>
            <w:tcW w:w="3150" w:type="dxa"/>
          </w:tcPr>
          <w:p w14:paraId="1FF8F065" w14:textId="77777777" w:rsidR="00DF368D" w:rsidRPr="00F72D22" w:rsidRDefault="00DF368D" w:rsidP="00DF36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C-section</w:t>
            </w:r>
          </w:p>
        </w:tc>
        <w:tc>
          <w:tcPr>
            <w:tcW w:w="1440" w:type="dxa"/>
            <w:vAlign w:val="center"/>
          </w:tcPr>
          <w:p w14:paraId="23870467" w14:textId="4FB5C799" w:rsidR="00DF368D" w:rsidRDefault="00C637BD" w:rsidP="0074589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 (69.06%)</w:t>
            </w:r>
          </w:p>
        </w:tc>
        <w:tc>
          <w:tcPr>
            <w:tcW w:w="1440" w:type="dxa"/>
            <w:vAlign w:val="center"/>
          </w:tcPr>
          <w:p w14:paraId="2CA89052" w14:textId="5DD61CF9" w:rsidR="00DF368D" w:rsidRDefault="00C637BD" w:rsidP="0074589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 (65.89%)</w:t>
            </w:r>
          </w:p>
        </w:tc>
        <w:tc>
          <w:tcPr>
            <w:tcW w:w="1440" w:type="dxa"/>
            <w:vAlign w:val="center"/>
          </w:tcPr>
          <w:p w14:paraId="7FEFB64C" w14:textId="703BCF5E" w:rsidR="00DF368D" w:rsidRDefault="00C637BD" w:rsidP="0074589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 (51.79%)</w:t>
            </w:r>
          </w:p>
        </w:tc>
        <w:tc>
          <w:tcPr>
            <w:tcW w:w="1440" w:type="dxa"/>
            <w:vAlign w:val="center"/>
          </w:tcPr>
          <w:p w14:paraId="797173BE" w14:textId="2719E728" w:rsidR="00DF368D" w:rsidRDefault="00C637BD" w:rsidP="0074589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 (63.25%)</w:t>
            </w:r>
          </w:p>
        </w:tc>
      </w:tr>
      <w:tr w:rsidR="00DF368D" w:rsidRPr="00F72D22" w14:paraId="2320E780" w14:textId="1072282D" w:rsidTr="00745899">
        <w:tc>
          <w:tcPr>
            <w:tcW w:w="3150" w:type="dxa"/>
          </w:tcPr>
          <w:p w14:paraId="65320B12" w14:textId="77777777" w:rsidR="00DF368D" w:rsidRPr="00F72D22" w:rsidRDefault="00DF368D" w:rsidP="00DF36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irth </w:t>
            </w:r>
            <w:r w:rsidRPr="00F72D22">
              <w:rPr>
                <w:sz w:val="20"/>
                <w:szCs w:val="20"/>
              </w:rPr>
              <w:t>weight</w:t>
            </w:r>
          </w:p>
        </w:tc>
        <w:tc>
          <w:tcPr>
            <w:tcW w:w="1440" w:type="dxa"/>
            <w:vAlign w:val="center"/>
          </w:tcPr>
          <w:p w14:paraId="32580A9F" w14:textId="77777777" w:rsidR="00DF368D" w:rsidRDefault="00DF368D" w:rsidP="00745899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20CE5CEA" w14:textId="77777777" w:rsidR="00DF368D" w:rsidRDefault="00DF368D" w:rsidP="00745899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456DFB6B" w14:textId="59B57174" w:rsidR="00DF368D" w:rsidRDefault="00DF368D" w:rsidP="00745899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067C0C69" w14:textId="2A316EA2" w:rsidR="00DF368D" w:rsidRDefault="00DF368D" w:rsidP="00745899">
            <w:pPr>
              <w:rPr>
                <w:sz w:val="20"/>
                <w:szCs w:val="20"/>
              </w:rPr>
            </w:pPr>
          </w:p>
        </w:tc>
      </w:tr>
      <w:tr w:rsidR="00DF368D" w:rsidRPr="00F72D22" w14:paraId="288D7B99" w14:textId="5FF4C540" w:rsidTr="00745899">
        <w:tc>
          <w:tcPr>
            <w:tcW w:w="3150" w:type="dxa"/>
          </w:tcPr>
          <w:p w14:paraId="405DF044" w14:textId="77777777" w:rsidR="00DF368D" w:rsidRPr="00F72D22" w:rsidRDefault="00DF368D" w:rsidP="00DF36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Normal (&gt;=2500)</w:t>
            </w:r>
          </w:p>
        </w:tc>
        <w:tc>
          <w:tcPr>
            <w:tcW w:w="1440" w:type="dxa"/>
            <w:vAlign w:val="center"/>
          </w:tcPr>
          <w:p w14:paraId="62D7F8F2" w14:textId="0FE7D62A" w:rsidR="00DF368D" w:rsidRDefault="00745899" w:rsidP="0074589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4 (96.13%)</w:t>
            </w:r>
          </w:p>
        </w:tc>
        <w:tc>
          <w:tcPr>
            <w:tcW w:w="1440" w:type="dxa"/>
            <w:vAlign w:val="center"/>
          </w:tcPr>
          <w:p w14:paraId="531C2FDD" w14:textId="222CF3BB" w:rsidR="00DF368D" w:rsidRDefault="00745899" w:rsidP="0074589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6 (94.70%)</w:t>
            </w:r>
          </w:p>
        </w:tc>
        <w:tc>
          <w:tcPr>
            <w:tcW w:w="1440" w:type="dxa"/>
            <w:vAlign w:val="center"/>
          </w:tcPr>
          <w:p w14:paraId="36F57AA5" w14:textId="43B05E56" w:rsidR="00DF368D" w:rsidRDefault="00745899" w:rsidP="0074589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7 (85.64%)</w:t>
            </w:r>
          </w:p>
        </w:tc>
        <w:tc>
          <w:tcPr>
            <w:tcW w:w="1440" w:type="dxa"/>
            <w:vAlign w:val="center"/>
          </w:tcPr>
          <w:p w14:paraId="4C400F6D" w14:textId="22433F20" w:rsidR="00DF368D" w:rsidRDefault="00745899" w:rsidP="0074589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 (69.28%)</w:t>
            </w:r>
          </w:p>
        </w:tc>
      </w:tr>
      <w:tr w:rsidR="00DF368D" w:rsidRPr="00F72D22" w14:paraId="7B430EA9" w14:textId="509CA702" w:rsidTr="00745899">
        <w:tc>
          <w:tcPr>
            <w:tcW w:w="3150" w:type="dxa"/>
          </w:tcPr>
          <w:p w14:paraId="56CB6962" w14:textId="77777777" w:rsidR="00DF368D" w:rsidRPr="00F72D22" w:rsidRDefault="00DF368D" w:rsidP="00DF36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Low weight (&lt;2500)</w:t>
            </w:r>
          </w:p>
        </w:tc>
        <w:tc>
          <w:tcPr>
            <w:tcW w:w="1440" w:type="dxa"/>
            <w:vAlign w:val="center"/>
          </w:tcPr>
          <w:p w14:paraId="60D2C6EA" w14:textId="7338DEFE" w:rsidR="00DF368D" w:rsidRDefault="00745899" w:rsidP="0074589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3.87%)</w:t>
            </w:r>
          </w:p>
        </w:tc>
        <w:tc>
          <w:tcPr>
            <w:tcW w:w="1440" w:type="dxa"/>
            <w:vAlign w:val="center"/>
          </w:tcPr>
          <w:p w14:paraId="701AA8C4" w14:textId="02F1C1D1" w:rsidR="00DF368D" w:rsidRDefault="00745899" w:rsidP="0074589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 (5.30%)</w:t>
            </w:r>
          </w:p>
        </w:tc>
        <w:tc>
          <w:tcPr>
            <w:tcW w:w="1440" w:type="dxa"/>
            <w:vAlign w:val="center"/>
          </w:tcPr>
          <w:p w14:paraId="7443D1E2" w14:textId="39D83C8D" w:rsidR="00DF368D" w:rsidRDefault="00745899" w:rsidP="0074589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 (14.36%)</w:t>
            </w:r>
          </w:p>
        </w:tc>
        <w:tc>
          <w:tcPr>
            <w:tcW w:w="1440" w:type="dxa"/>
            <w:vAlign w:val="center"/>
          </w:tcPr>
          <w:p w14:paraId="24BFCC79" w14:textId="0F161579" w:rsidR="00DF368D" w:rsidRDefault="00745899" w:rsidP="0074589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 (30.72%)</w:t>
            </w:r>
          </w:p>
        </w:tc>
      </w:tr>
      <w:tr w:rsidR="00DF368D" w:rsidRPr="00F72D22" w14:paraId="72064CB0" w14:textId="6D140224" w:rsidTr="00745899">
        <w:tc>
          <w:tcPr>
            <w:tcW w:w="3150" w:type="dxa"/>
          </w:tcPr>
          <w:p w14:paraId="56966D44" w14:textId="77777777" w:rsidR="00DF368D" w:rsidRPr="00F72D22" w:rsidRDefault="00DF368D" w:rsidP="00DF368D">
            <w:pPr>
              <w:rPr>
                <w:sz w:val="20"/>
                <w:szCs w:val="20"/>
              </w:rPr>
            </w:pPr>
            <w:r w:rsidRPr="00F72D22">
              <w:rPr>
                <w:sz w:val="20"/>
                <w:szCs w:val="20"/>
              </w:rPr>
              <w:t>Gestational week</w:t>
            </w:r>
          </w:p>
        </w:tc>
        <w:tc>
          <w:tcPr>
            <w:tcW w:w="1440" w:type="dxa"/>
            <w:vAlign w:val="center"/>
          </w:tcPr>
          <w:p w14:paraId="775567F6" w14:textId="77777777" w:rsidR="00DF368D" w:rsidRPr="00F72D22" w:rsidRDefault="00DF368D" w:rsidP="00745899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4D3DA1CA" w14:textId="77777777" w:rsidR="00DF368D" w:rsidRPr="00F72D22" w:rsidRDefault="00DF368D" w:rsidP="00745899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3A76EE63" w14:textId="49C95E90" w:rsidR="00DF368D" w:rsidRPr="00F72D22" w:rsidRDefault="00DF368D" w:rsidP="00745899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33A30428" w14:textId="68D7D0EC" w:rsidR="00DF368D" w:rsidRPr="00F72D22" w:rsidRDefault="00DF368D" w:rsidP="00745899">
            <w:pPr>
              <w:rPr>
                <w:sz w:val="20"/>
                <w:szCs w:val="20"/>
              </w:rPr>
            </w:pPr>
          </w:p>
        </w:tc>
      </w:tr>
      <w:tr w:rsidR="00DF368D" w:rsidRPr="00F72D22" w14:paraId="603A99C5" w14:textId="0FE34DB9" w:rsidTr="00745899">
        <w:tc>
          <w:tcPr>
            <w:tcW w:w="3150" w:type="dxa"/>
          </w:tcPr>
          <w:p w14:paraId="76B8E210" w14:textId="77777777" w:rsidR="00DF368D" w:rsidRPr="00F72D22" w:rsidRDefault="00DF368D" w:rsidP="00DF36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36 </w:t>
            </w:r>
            <w:r>
              <w:rPr>
                <w:rFonts w:hint="eastAsia"/>
                <w:sz w:val="20"/>
                <w:szCs w:val="20"/>
              </w:rPr>
              <w:t>week</w:t>
            </w:r>
            <w:r>
              <w:rPr>
                <w:sz w:val="20"/>
                <w:szCs w:val="20"/>
              </w:rPr>
              <w:t>s</w:t>
            </w:r>
          </w:p>
        </w:tc>
        <w:tc>
          <w:tcPr>
            <w:tcW w:w="1440" w:type="dxa"/>
            <w:vAlign w:val="center"/>
          </w:tcPr>
          <w:p w14:paraId="7B045C56" w14:textId="5DFEAA78" w:rsidR="00DF368D" w:rsidRDefault="00745899" w:rsidP="0074589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4 (79.56%)</w:t>
            </w:r>
          </w:p>
        </w:tc>
        <w:tc>
          <w:tcPr>
            <w:tcW w:w="1440" w:type="dxa"/>
            <w:vAlign w:val="center"/>
          </w:tcPr>
          <w:p w14:paraId="23B6F299" w14:textId="2F67EB3E" w:rsidR="00DF368D" w:rsidRDefault="00745899" w:rsidP="0074589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7 (98.34%)</w:t>
            </w:r>
          </w:p>
        </w:tc>
        <w:tc>
          <w:tcPr>
            <w:tcW w:w="1440" w:type="dxa"/>
            <w:vAlign w:val="center"/>
          </w:tcPr>
          <w:p w14:paraId="569609A7" w14:textId="5EA4F668" w:rsidR="00DF368D" w:rsidRDefault="00745899" w:rsidP="0074589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5 (84.62%)</w:t>
            </w:r>
          </w:p>
        </w:tc>
        <w:tc>
          <w:tcPr>
            <w:tcW w:w="1440" w:type="dxa"/>
            <w:vAlign w:val="center"/>
          </w:tcPr>
          <w:p w14:paraId="1E2967DC" w14:textId="78C9CBBD" w:rsidR="00DF368D" w:rsidRDefault="00745899" w:rsidP="0074589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1 (90.96%)</w:t>
            </w:r>
          </w:p>
        </w:tc>
      </w:tr>
      <w:tr w:rsidR="00DF368D" w:rsidRPr="00F72D22" w14:paraId="15556F89" w14:textId="3582187F" w:rsidTr="00745899">
        <w:tc>
          <w:tcPr>
            <w:tcW w:w="3150" w:type="dxa"/>
          </w:tcPr>
          <w:p w14:paraId="432A0677" w14:textId="77777777" w:rsidR="00DF368D" w:rsidRPr="00F72D22" w:rsidRDefault="00DF368D" w:rsidP="00DF36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Less than 36</w:t>
            </w:r>
          </w:p>
        </w:tc>
        <w:tc>
          <w:tcPr>
            <w:tcW w:w="1440" w:type="dxa"/>
            <w:vAlign w:val="center"/>
          </w:tcPr>
          <w:p w14:paraId="3A735E0F" w14:textId="61237AAB" w:rsidR="00DF368D" w:rsidRDefault="00745899" w:rsidP="0074589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 (20.44%)</w:t>
            </w:r>
          </w:p>
        </w:tc>
        <w:tc>
          <w:tcPr>
            <w:tcW w:w="1440" w:type="dxa"/>
            <w:vAlign w:val="center"/>
          </w:tcPr>
          <w:p w14:paraId="6CEF10B1" w14:textId="70A7CA11" w:rsidR="00DF368D" w:rsidRDefault="00745899" w:rsidP="0074589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1.66%)</w:t>
            </w:r>
          </w:p>
        </w:tc>
        <w:tc>
          <w:tcPr>
            <w:tcW w:w="1440" w:type="dxa"/>
            <w:vAlign w:val="center"/>
          </w:tcPr>
          <w:p w14:paraId="12F00BB9" w14:textId="282F830C" w:rsidR="00DF368D" w:rsidRDefault="00745899" w:rsidP="0074589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 (15.38%)</w:t>
            </w:r>
          </w:p>
        </w:tc>
        <w:tc>
          <w:tcPr>
            <w:tcW w:w="1440" w:type="dxa"/>
            <w:vAlign w:val="center"/>
          </w:tcPr>
          <w:p w14:paraId="5AF2951B" w14:textId="5769328C" w:rsidR="00DF368D" w:rsidRDefault="00745899" w:rsidP="0074589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(9.04%)</w:t>
            </w:r>
          </w:p>
        </w:tc>
      </w:tr>
      <w:tr w:rsidR="00DF368D" w:rsidRPr="00F72D22" w14:paraId="6CBE110D" w14:textId="6FE3304D" w:rsidTr="00745899">
        <w:tc>
          <w:tcPr>
            <w:tcW w:w="3150" w:type="dxa"/>
          </w:tcPr>
          <w:p w14:paraId="18EE0BFA" w14:textId="3E87D21E" w:rsidR="00DF368D" w:rsidRDefault="00DF368D" w:rsidP="00DF36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% of mother enrolled for KMC</w:t>
            </w:r>
          </w:p>
        </w:tc>
        <w:tc>
          <w:tcPr>
            <w:tcW w:w="1440" w:type="dxa"/>
            <w:vAlign w:val="center"/>
          </w:tcPr>
          <w:p w14:paraId="14F19325" w14:textId="55505752" w:rsidR="00DF368D" w:rsidRDefault="00745899" w:rsidP="0074589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 (99.45%)</w:t>
            </w:r>
          </w:p>
        </w:tc>
        <w:tc>
          <w:tcPr>
            <w:tcW w:w="1440" w:type="dxa"/>
            <w:vAlign w:val="center"/>
          </w:tcPr>
          <w:p w14:paraId="03603829" w14:textId="64C0D3D9" w:rsidR="00DF368D" w:rsidRDefault="00745899" w:rsidP="0074589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 (42.05%)</w:t>
            </w:r>
          </w:p>
        </w:tc>
        <w:tc>
          <w:tcPr>
            <w:tcW w:w="1440" w:type="dxa"/>
            <w:vAlign w:val="center"/>
          </w:tcPr>
          <w:p w14:paraId="2E9C8E0E" w14:textId="053B08FC" w:rsidR="00DF368D" w:rsidRDefault="00745899" w:rsidP="0074589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3 (88.72%)</w:t>
            </w:r>
          </w:p>
        </w:tc>
        <w:tc>
          <w:tcPr>
            <w:tcW w:w="1440" w:type="dxa"/>
            <w:vAlign w:val="center"/>
          </w:tcPr>
          <w:p w14:paraId="79C0EAD0" w14:textId="00495815" w:rsidR="00DF368D" w:rsidRDefault="00745899" w:rsidP="0074589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7 (88.55%)</w:t>
            </w:r>
          </w:p>
        </w:tc>
      </w:tr>
      <w:tr w:rsidR="00DF368D" w:rsidRPr="00F72D22" w14:paraId="1472781C" w14:textId="77777777" w:rsidTr="00745899">
        <w:tc>
          <w:tcPr>
            <w:tcW w:w="3150" w:type="dxa"/>
          </w:tcPr>
          <w:p w14:paraId="644F98B9" w14:textId="521CB2D1" w:rsidR="00DF368D" w:rsidRDefault="00DF368D" w:rsidP="00DF36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verage KMC frequency before   discharge (mean </w:t>
            </w:r>
            <w:r w:rsidRPr="00B93411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SD)</w:t>
            </w:r>
          </w:p>
        </w:tc>
        <w:tc>
          <w:tcPr>
            <w:tcW w:w="1440" w:type="dxa"/>
            <w:vAlign w:val="center"/>
          </w:tcPr>
          <w:p w14:paraId="5CA2EA4A" w14:textId="21A514A1" w:rsidR="00DF368D" w:rsidRDefault="00745899" w:rsidP="0074589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8 (1.75)</w:t>
            </w:r>
          </w:p>
        </w:tc>
        <w:tc>
          <w:tcPr>
            <w:tcW w:w="1440" w:type="dxa"/>
            <w:vAlign w:val="center"/>
          </w:tcPr>
          <w:p w14:paraId="7103071A" w14:textId="71021C5D" w:rsidR="00DF368D" w:rsidRDefault="00745899" w:rsidP="0074589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8 (1.67)</w:t>
            </w:r>
          </w:p>
        </w:tc>
        <w:tc>
          <w:tcPr>
            <w:tcW w:w="1440" w:type="dxa"/>
            <w:vAlign w:val="center"/>
          </w:tcPr>
          <w:p w14:paraId="1C3451B4" w14:textId="0C22F7D5" w:rsidR="00DF368D" w:rsidRDefault="00745899" w:rsidP="0074589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6 (1.15)</w:t>
            </w:r>
          </w:p>
        </w:tc>
        <w:tc>
          <w:tcPr>
            <w:tcW w:w="1440" w:type="dxa"/>
            <w:vAlign w:val="center"/>
          </w:tcPr>
          <w:p w14:paraId="1E2F378A" w14:textId="5F50D9AA" w:rsidR="00DF368D" w:rsidRDefault="00745899" w:rsidP="0074589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3 (1.89)</w:t>
            </w:r>
          </w:p>
        </w:tc>
      </w:tr>
      <w:tr w:rsidR="00DF368D" w:rsidRPr="00F72D22" w14:paraId="2FB1F31B" w14:textId="77777777" w:rsidTr="00745899">
        <w:tc>
          <w:tcPr>
            <w:tcW w:w="3150" w:type="dxa"/>
            <w:tcBorders>
              <w:bottom w:val="single" w:sz="12" w:space="0" w:color="auto"/>
            </w:tcBorders>
          </w:tcPr>
          <w:p w14:paraId="35120330" w14:textId="760E0BE7" w:rsidR="00DF368D" w:rsidRDefault="00DF368D" w:rsidP="00DF36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verage KMC duration before discharge (minutes, mean </w:t>
            </w:r>
            <w:r w:rsidRPr="00B93411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SD)</w:t>
            </w:r>
          </w:p>
        </w:tc>
        <w:tc>
          <w:tcPr>
            <w:tcW w:w="1440" w:type="dxa"/>
            <w:tcBorders>
              <w:bottom w:val="single" w:sz="12" w:space="0" w:color="auto"/>
            </w:tcBorders>
            <w:vAlign w:val="center"/>
          </w:tcPr>
          <w:p w14:paraId="0F11104C" w14:textId="751DE070" w:rsidR="00DF368D" w:rsidRDefault="00745899" w:rsidP="0074589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.52 (21.85)</w:t>
            </w:r>
          </w:p>
        </w:tc>
        <w:tc>
          <w:tcPr>
            <w:tcW w:w="1440" w:type="dxa"/>
            <w:tcBorders>
              <w:bottom w:val="single" w:sz="12" w:space="0" w:color="auto"/>
            </w:tcBorders>
            <w:vAlign w:val="center"/>
          </w:tcPr>
          <w:p w14:paraId="1CAAEE81" w14:textId="696A1D19" w:rsidR="00DF368D" w:rsidRDefault="00745899" w:rsidP="0074589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.52 (29.09)</w:t>
            </w:r>
          </w:p>
        </w:tc>
        <w:tc>
          <w:tcPr>
            <w:tcW w:w="1440" w:type="dxa"/>
            <w:tcBorders>
              <w:bottom w:val="single" w:sz="12" w:space="0" w:color="auto"/>
            </w:tcBorders>
            <w:vAlign w:val="center"/>
          </w:tcPr>
          <w:p w14:paraId="648C9BDC" w14:textId="4DC3E930" w:rsidR="00DF368D" w:rsidRDefault="00745899" w:rsidP="0074589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.34 (103.03)</w:t>
            </w:r>
          </w:p>
        </w:tc>
        <w:tc>
          <w:tcPr>
            <w:tcW w:w="1440" w:type="dxa"/>
            <w:tcBorders>
              <w:bottom w:val="single" w:sz="12" w:space="0" w:color="auto"/>
            </w:tcBorders>
            <w:vAlign w:val="center"/>
          </w:tcPr>
          <w:p w14:paraId="01442E54" w14:textId="70FC5BC6" w:rsidR="00DF368D" w:rsidRDefault="00745899" w:rsidP="0074589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.55 (23.05)</w:t>
            </w:r>
          </w:p>
        </w:tc>
      </w:tr>
    </w:tbl>
    <w:p w14:paraId="1129256D" w14:textId="1BD14D8C" w:rsidR="00DF368D" w:rsidRDefault="00DF368D">
      <w:pPr>
        <w:rPr>
          <w:b/>
          <w:bCs/>
        </w:rPr>
      </w:pPr>
    </w:p>
    <w:sectPr w:rsidR="00DF368D" w:rsidSect="00EF52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6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34F6"/>
    <w:rsid w:val="00256541"/>
    <w:rsid w:val="002C765D"/>
    <w:rsid w:val="00341820"/>
    <w:rsid w:val="00440FBA"/>
    <w:rsid w:val="00476D4B"/>
    <w:rsid w:val="00496D44"/>
    <w:rsid w:val="005C47F5"/>
    <w:rsid w:val="006365BD"/>
    <w:rsid w:val="006809D5"/>
    <w:rsid w:val="006934F6"/>
    <w:rsid w:val="006A486F"/>
    <w:rsid w:val="00735A06"/>
    <w:rsid w:val="00745899"/>
    <w:rsid w:val="008A06FB"/>
    <w:rsid w:val="00A23187"/>
    <w:rsid w:val="00A73EBA"/>
    <w:rsid w:val="00C471E8"/>
    <w:rsid w:val="00C637BD"/>
    <w:rsid w:val="00C757F3"/>
    <w:rsid w:val="00C77CEA"/>
    <w:rsid w:val="00CD7F03"/>
    <w:rsid w:val="00CF6707"/>
    <w:rsid w:val="00DA3AE2"/>
    <w:rsid w:val="00DE5524"/>
    <w:rsid w:val="00DF368D"/>
    <w:rsid w:val="00DF36CC"/>
    <w:rsid w:val="00E14338"/>
    <w:rsid w:val="00E73AFE"/>
    <w:rsid w:val="00E953E9"/>
    <w:rsid w:val="00EF5299"/>
    <w:rsid w:val="00F20BE3"/>
    <w:rsid w:val="00FB45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64C91E"/>
  <w15:chartTrackingRefBased/>
  <w15:docId w15:val="{E294EB5F-2CD3-DD4B-B748-54E22CB291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F36C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934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4182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1820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DF36C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261</Words>
  <Characters>1490</Characters>
  <Application>Microsoft Office Word</Application>
  <DocSecurity>0</DocSecurity>
  <Lines>12</Lines>
  <Paragraphs>3</Paragraphs>
  <ScaleCrop>false</ScaleCrop>
  <Company/>
  <LinksUpToDate>false</LinksUpToDate>
  <CharactersWithSpaces>1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yx</dc:creator>
  <cp:keywords/>
  <dc:description/>
  <cp:lastModifiedBy>Yingxi Zhao</cp:lastModifiedBy>
  <cp:revision>30</cp:revision>
  <dcterms:created xsi:type="dcterms:W3CDTF">2019-09-04T03:21:00Z</dcterms:created>
  <dcterms:modified xsi:type="dcterms:W3CDTF">2020-05-31T10:03:00Z</dcterms:modified>
</cp:coreProperties>
</file>